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66D" w:rsidRPr="00B2666D" w:rsidRDefault="00B2666D" w:rsidP="00B2666D">
      <w:pPr>
        <w:spacing w:line="360" w:lineRule="auto"/>
        <w:rPr>
          <w:rFonts w:ascii="Times New Roman" w:hAnsi="Times New Roman"/>
          <w:szCs w:val="20"/>
        </w:rPr>
      </w:pPr>
      <w:r w:rsidRPr="00B2666D">
        <w:rPr>
          <w:rFonts w:ascii="Times New Roman" w:hAnsi="Times New Roman"/>
          <w:b/>
          <w:bCs/>
          <w:szCs w:val="20"/>
        </w:rPr>
        <w:t>T</w:t>
      </w:r>
      <w:bookmarkStart w:id="0" w:name="_GoBack"/>
      <w:bookmarkEnd w:id="0"/>
      <w:r w:rsidRPr="00B2666D">
        <w:rPr>
          <w:rFonts w:ascii="Times New Roman" w:hAnsi="Times New Roman"/>
          <w:b/>
          <w:bCs/>
          <w:szCs w:val="20"/>
        </w:rPr>
        <w:t>able S1</w:t>
      </w:r>
      <w:r w:rsidRPr="00B2666D">
        <w:rPr>
          <w:rFonts w:ascii="Times New Roman" w:hAnsi="Times New Roman"/>
          <w:szCs w:val="20"/>
        </w:rPr>
        <w:t xml:space="preserve">: Minimal number of biomarker genes for </w:t>
      </w:r>
      <w:proofErr w:type="spellStart"/>
      <w:r w:rsidRPr="00B2666D">
        <w:rPr>
          <w:rFonts w:ascii="Times New Roman" w:hAnsi="Times New Roman"/>
          <w:szCs w:val="20"/>
        </w:rPr>
        <w:t>MoA</w:t>
      </w:r>
      <w:proofErr w:type="spellEnd"/>
      <w:r w:rsidRPr="00B2666D">
        <w:rPr>
          <w:rFonts w:ascii="Times New Roman" w:hAnsi="Times New Roman"/>
          <w:szCs w:val="20"/>
        </w:rPr>
        <w:t xml:space="preserve"> </w:t>
      </w:r>
      <w:proofErr w:type="spellStart"/>
      <w:r w:rsidRPr="00B2666D">
        <w:rPr>
          <w:rFonts w:ascii="Times New Roman" w:hAnsi="Times New Roman"/>
          <w:szCs w:val="20"/>
        </w:rPr>
        <w:t>deconvolution</w:t>
      </w:r>
      <w:proofErr w:type="spellEnd"/>
      <w:r w:rsidRPr="00B2666D">
        <w:rPr>
          <w:rFonts w:ascii="Times New Roman" w:hAnsi="Times New Roman"/>
          <w:szCs w:val="20"/>
        </w:rPr>
        <w:t xml:space="preserve"> on a PCR array.</w:t>
      </w:r>
      <w:r w:rsidR="005F473D">
        <w:rPr>
          <w:rFonts w:ascii="Times New Roman" w:hAnsi="Times New Roman"/>
          <w:szCs w:val="20"/>
        </w:rPr>
        <w:t xml:space="preserve"> Note the gene function were as depicted in </w:t>
      </w:r>
      <w:r w:rsidR="005F473D" w:rsidRPr="005F473D">
        <w:rPr>
          <w:rFonts w:ascii="Times New Roman" w:hAnsi="Times New Roman"/>
          <w:sz w:val="20"/>
          <w:szCs w:val="20"/>
        </w:rPr>
        <w:t>&lt;http://genolist.pasteur.fr/TubercuList/&gt;</w:t>
      </w:r>
    </w:p>
    <w:tbl>
      <w:tblPr>
        <w:tblW w:w="8896" w:type="dxa"/>
        <w:tblInd w:w="1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080"/>
        <w:gridCol w:w="6826"/>
      </w:tblGrid>
      <w:tr w:rsidR="00B2666D" w:rsidRPr="00B2666D" w:rsidTr="001D5997">
        <w:trPr>
          <w:trHeight w:val="11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7241A" w:rsidP="000724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241A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. tuberculosi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B2666D" w:rsidRPr="00B2666D">
              <w:rPr>
                <w:rFonts w:ascii="Times New Roman" w:hAnsi="Times New Roman"/>
                <w:b/>
                <w:bCs/>
                <w:sz w:val="20"/>
                <w:szCs w:val="20"/>
              </w:rPr>
              <w:t>H37RV Accession Number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b/>
                <w:bCs/>
                <w:sz w:val="20"/>
                <w:szCs w:val="20"/>
              </w:rPr>
              <w:t>Gene functio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15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15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44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plc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35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Hydrolyzes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sphingomyelin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in addition to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hosphatidylcholin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. Probable virulence factor implicated in the pathogenesis of mycobacterium tuberculosis at the level of intracellular survival, by the alteration of cell signaling events or by direct cytotoxicity [catalytic activity: a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hosphatidylcholin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CB7C1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= 1</w:t>
            </w:r>
            <w:proofErr w:type="gramStart"/>
            <w:r w:rsidRPr="00B2666D">
              <w:rPr>
                <w:rFonts w:ascii="Times New Roman" w:hAnsi="Times New Roman"/>
                <w:sz w:val="20"/>
                <w:szCs w:val="20"/>
              </w:rPr>
              <w:t>,2</w:t>
            </w:r>
            <w:proofErr w:type="gram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diacylglycerol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choline phosphate]</w:t>
            </w:r>
            <w:r w:rsidR="00B2666D" w:rsidRPr="00B2666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MT00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esent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thetical protein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07241A" w:rsidRPr="0007241A">
              <w:rPr>
                <w:rFonts w:ascii="Times New Roman" w:hAnsi="Times New Roman"/>
                <w:i/>
                <w:sz w:val="20"/>
                <w:szCs w:val="20"/>
              </w:rPr>
              <w:t>M. tuberculosis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CDC1551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7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lpqH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763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Shown to inhibit gamma interferon regulated </w:t>
            </w:r>
            <w:r>
              <w:rPr>
                <w:rFonts w:ascii="Times New Roman" w:hAnsi="Times New Roman"/>
                <w:sz w:val="20"/>
                <w:szCs w:val="20"/>
              </w:rPr>
              <w:t>HL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D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protein and m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expression in human macrophages</w:t>
            </w:r>
          </w:p>
        </w:tc>
      </w:tr>
      <w:tr w:rsidR="00B2666D" w:rsidRPr="00B2666D" w:rsidTr="001D5997">
        <w:trPr>
          <w:trHeight w:val="266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428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 oxidative stress response. </w:t>
            </w:r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lpdC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0462, </w:t>
            </w:r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dlat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2215, </w:t>
            </w:r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ahp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2429, and ahpc|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2428 constitute an </w:t>
            </w:r>
            <w:r>
              <w:rPr>
                <w:rFonts w:ascii="Times New Roman" w:hAnsi="Times New Roman"/>
                <w:sz w:val="20"/>
                <w:szCs w:val="20"/>
              </w:rPr>
              <w:t>NADH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-dependent peroxidase and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eroxynitri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that provides protection against oxidative stress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E</w:t>
            </w:r>
            <w:r w:rsidR="000D62C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v119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 family protei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PE</w:t>
            </w:r>
            <w:r w:rsidR="000D62C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v136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E family protei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lprJ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90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516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516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; involved in cellular metabolism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5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58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MT1083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0D62C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esent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thetical protein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07241A" w:rsidRPr="0007241A">
              <w:rPr>
                <w:rFonts w:ascii="Times New Roman" w:hAnsi="Times New Roman"/>
                <w:i/>
                <w:sz w:val="20"/>
                <w:szCs w:val="20"/>
              </w:rPr>
              <w:t>M. tuberculosis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CDC1551 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4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47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volved in the transposition of the insertion sequence </w:t>
            </w:r>
            <w:r>
              <w:rPr>
                <w:rFonts w:ascii="Times New Roman" w:hAnsi="Times New Roman"/>
                <w:sz w:val="20"/>
                <w:szCs w:val="20"/>
              </w:rPr>
              <w:t>IS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6110.</w:t>
            </w:r>
          </w:p>
        </w:tc>
      </w:tr>
      <w:tr w:rsidR="00B2666D" w:rsidRPr="00B2666D" w:rsidTr="001D5997">
        <w:trPr>
          <w:trHeight w:val="266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sig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22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The sigma factor is an initiation factor that promotes attachment of the 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polymerase to specific initiation sites and then is released. Seems to be regulated by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igH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3223c product). Seems to regulate the heat-shock response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19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19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6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6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5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558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; thought to be involved in the persistence in the host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2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269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. May be involved in a chaperoning process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466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466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. Seems regulated by sigh (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3223c product)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MT2042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esent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thetical protein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07241A" w:rsidRPr="0007241A">
              <w:rPr>
                <w:rFonts w:ascii="Times New Roman" w:hAnsi="Times New Roman"/>
                <w:i/>
                <w:sz w:val="20"/>
                <w:szCs w:val="20"/>
              </w:rPr>
              <w:t>M. tuberculosis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CDC1551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55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55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fdx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0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electron transfer.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plP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708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his protein binds directly to 23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ribosomal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NA and is located at the alpha 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site of </w:t>
            </w:r>
            <w:r w:rsidRPr="00B2666D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he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eptidyltransfer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center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lastRenderedPageBreak/>
              <w:t>Rv241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41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E_PG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v259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-PGRS family protei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8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888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07241A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="00B2666D" w:rsidRPr="00CD442F">
              <w:rPr>
                <w:rFonts w:ascii="Times New Roman" w:hAnsi="Times New Roman"/>
                <w:i/>
                <w:sz w:val="20"/>
                <w:szCs w:val="20"/>
              </w:rPr>
              <w:t>dh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89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volved in phospholipid biosynthesis [catalytic activity: </w:t>
            </w:r>
            <w:r>
              <w:rPr>
                <w:rFonts w:ascii="Times New Roman" w:hAnsi="Times New Roman"/>
                <w:sz w:val="20"/>
                <w:szCs w:val="20"/>
              </w:rPr>
              <w:t>CD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diacylglycerol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CB7C1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MP 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hosphatid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].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glnA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20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volved in glutamine biosynthesis [catalytic activity: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tp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l-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lutamate + </w:t>
            </w:r>
            <w:r>
              <w:rPr>
                <w:rFonts w:ascii="Times New Roman" w:hAnsi="Times New Roman"/>
                <w:sz w:val="20"/>
                <w:szCs w:val="20"/>
              </w:rPr>
              <w:t>NH</w:t>
            </w:r>
            <w:r w:rsidRPr="00CB7C18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/>
                <w:sz w:val="20"/>
                <w:szCs w:val="20"/>
              </w:rPr>
              <w:t>AD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glutamine + orthophosphate]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F123A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23AD">
              <w:rPr>
                <w:rFonts w:ascii="Times New Roman" w:hAnsi="Times New Roman"/>
                <w:i/>
                <w:sz w:val="20"/>
                <w:szCs w:val="20"/>
              </w:rPr>
              <w:t>fadD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82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, but involved in lipid degradation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67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6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22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22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; involved in cellular metabolism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717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266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243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atalyze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alonyl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AC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transacyl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) activity using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holo-acp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as substrate for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transacylation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[catalytic activity: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malonyl-co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[acyl-carrier protein] =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malonyl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-[acyl-carrier protein]]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02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cyc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704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that is involved in the transport acro</w:t>
            </w:r>
            <w:r>
              <w:rPr>
                <w:rFonts w:ascii="Times New Roman" w:hAnsi="Times New Roman"/>
                <w:sz w:val="20"/>
                <w:szCs w:val="20"/>
              </w:rPr>
              <w:t>ss the cytoplasmic membrane of D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-alanine,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-serine and glycine</w:t>
            </w:r>
          </w:p>
        </w:tc>
      </w:tr>
      <w:tr w:rsidR="00B2666D" w:rsidRPr="00B2666D" w:rsidTr="001D5997">
        <w:trPr>
          <w:trHeight w:val="11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2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262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Required for coenzyme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420 production: involved in the conver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o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into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420.</w:t>
            </w:r>
          </w:p>
        </w:tc>
      </w:tr>
      <w:tr w:rsidR="00B2666D" w:rsidRPr="00B2666D" w:rsidTr="001D5997">
        <w:trPr>
          <w:trHeight w:val="17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argF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5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arginine biosynthesis [catalytic 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tivity: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rbamoy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hosphate + L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-ornithine = phosphate +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citrullin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.]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ftsQ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5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his protein may be involved in septum formation.</w:t>
            </w:r>
          </w:p>
        </w:tc>
      </w:tr>
      <w:tr w:rsidR="00B2666D" w:rsidRPr="00B2666D" w:rsidTr="001D5997">
        <w:trPr>
          <w:trHeight w:val="11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418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ds to cpn60 in the presence of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g-</w:t>
            </w:r>
            <w:r>
              <w:rPr>
                <w:rFonts w:ascii="Times New Roman" w:hAnsi="Times New Roman"/>
                <w:sz w:val="20"/>
                <w:szCs w:val="20"/>
              </w:rPr>
              <w:t>AT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and suppresses the </w:t>
            </w:r>
            <w:r>
              <w:rPr>
                <w:rFonts w:ascii="Times New Roman" w:hAnsi="Times New Roman"/>
                <w:sz w:val="20"/>
                <w:szCs w:val="20"/>
              </w:rPr>
              <w:t>AT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ase activity of the latter.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88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88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8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plQ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456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translation mechanism.</w:t>
            </w:r>
          </w:p>
        </w:tc>
      </w:tr>
      <w:tr w:rsidR="00B2666D" w:rsidRPr="00B2666D" w:rsidTr="001D5997">
        <w:trPr>
          <w:trHeight w:val="24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secD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58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volved in protein export. Part of the prokaryotic protein translocation apparatus which comprise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A</w:t>
            </w:r>
            <w:proofErr w:type="spellEnd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B</w:t>
            </w:r>
            <w:proofErr w:type="spellEnd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D</w:t>
            </w:r>
            <w:proofErr w:type="spellEnd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E</w:t>
            </w:r>
            <w:proofErr w:type="spellEnd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F</w:t>
            </w:r>
            <w:proofErr w:type="spellEnd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secY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.</w:t>
            </w:r>
            <w:proofErr w:type="spellEnd"/>
          </w:p>
        </w:tc>
      </w:tr>
      <w:tr w:rsidR="00B2666D" w:rsidRPr="00B2666D" w:rsidTr="001D5997">
        <w:trPr>
          <w:trHeight w:val="24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07241A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B2666D" w:rsidRPr="00CD442F">
              <w:rPr>
                <w:rFonts w:ascii="Times New Roman" w:hAnsi="Times New Roman"/>
                <w:i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628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Involved in the function of cellular bioenergetics [catalytic activity: pyrophosphate +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CB7C1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= 2 orthophosphate]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501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50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. Predicted to be involved in lipid catabolis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lipI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40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, but possibly involved in lipid metabolism</w:t>
            </w:r>
          </w:p>
        </w:tc>
      </w:tr>
      <w:tr w:rsidR="00B2666D" w:rsidRPr="00B2666D" w:rsidTr="001D5997">
        <w:trPr>
          <w:trHeight w:val="37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66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66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Cytochromes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450 are a group of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heme-thiol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monooxygenases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. They oxidize a variety of structurally unrelated compounds, including steroids, fatty acids, and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xenobiotics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30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30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3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31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lastRenderedPageBreak/>
              <w:t>Rv19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57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397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39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fadD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2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, but involvement in lipid degradation.</w:t>
            </w:r>
          </w:p>
        </w:tc>
      </w:tr>
      <w:tr w:rsidR="00B2666D" w:rsidRPr="00B2666D" w:rsidTr="001D5997">
        <w:trPr>
          <w:trHeight w:val="61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drr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937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Probably involved in active transport of antibiotic and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hthiocerol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dimycoceros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DIM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) across the membrane (export). </w:t>
            </w:r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drr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2934|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tcy19h9.04, </w:t>
            </w:r>
            <w:proofErr w:type="spellStart"/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drrB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CB7C18">
              <w:rPr>
                <w:rFonts w:ascii="Times New Roman" w:hAnsi="Times New Roman"/>
                <w:i/>
                <w:sz w:val="20"/>
                <w:szCs w:val="20"/>
              </w:rPr>
              <w:t>drrC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>
              <w:rPr>
                <w:rFonts w:ascii="Times New Roman" w:hAnsi="Times New Roman"/>
                <w:sz w:val="20"/>
                <w:szCs w:val="20"/>
              </w:rPr>
              <w:t>Rv2938|M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tcy19h9.06 may act jointly to confer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daunorubicin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and doxorubicin resistance by an export mechanism. Probably responsible for the translocation of the substrate across the membrane and localization of dim into the cell wall.</w:t>
            </w:r>
          </w:p>
        </w:tc>
      </w:tr>
      <w:tr w:rsidR="00B2666D" w:rsidRPr="00B2666D" w:rsidTr="001D5997">
        <w:trPr>
          <w:trHeight w:val="24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4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463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hought to be involved in active transport across the membrane. Responsible for energy coupling to the transport syste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67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1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17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193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193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233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233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24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38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38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hought to be involved in active transport of sugar across the membrane (import). Responsible for energy coupling to the transport syste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prc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1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rotein degradatio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pbp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63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peptidoglycan biosynthesis</w:t>
            </w:r>
          </w:p>
        </w:tc>
      </w:tr>
      <w:tr w:rsidR="00B2666D" w:rsidRPr="00B2666D" w:rsidTr="001D5997">
        <w:trPr>
          <w:trHeight w:val="37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v2659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659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Sequence integration.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is necessary for integration of a phage into the host genome by site-specific recombination. In conjunction with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excision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is also necessary for excision of the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prophag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from the host genome.</w:t>
            </w:r>
          </w:p>
        </w:tc>
      </w:tr>
      <w:tr w:rsidR="00B2666D" w:rsidRPr="00B2666D" w:rsidTr="001D5997">
        <w:trPr>
          <w:trHeight w:val="24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echA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83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B7C1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ould possibly oxidize fatty acids using specific components [catalytic activity: (3s)-3-hydroxyac</w:t>
            </w:r>
            <w:r>
              <w:rPr>
                <w:rFonts w:ascii="Times New Roman" w:hAnsi="Times New Roman"/>
                <w:sz w:val="20"/>
                <w:szCs w:val="20"/>
              </w:rPr>
              <w:t>yl-coa = trans-2(or 3)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oyl-co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softHyphen/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]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82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182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ransfer of fatty acyl groups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MT39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0D62C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esent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thetical protein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07241A" w:rsidRPr="0007241A">
              <w:rPr>
                <w:rFonts w:ascii="Times New Roman" w:hAnsi="Times New Roman"/>
                <w:i/>
                <w:sz w:val="20"/>
                <w:szCs w:val="20"/>
              </w:rPr>
              <w:t>M. tuberculosis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CDC1551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v3742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742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; probably involved in cellular metabolism.</w:t>
            </w:r>
          </w:p>
        </w:tc>
      </w:tr>
      <w:tr w:rsidR="00B2666D" w:rsidRPr="00B2666D" w:rsidTr="001D5997">
        <w:trPr>
          <w:trHeight w:val="74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np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923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5D1A09" w:rsidP="005D1A0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666D">
              <w:rPr>
                <w:rFonts w:ascii="Times New Roman" w:hAnsi="Times New Roman"/>
                <w:sz w:val="20"/>
                <w:szCs w:val="20"/>
              </w:rPr>
              <w:t>catalyzes</w:t>
            </w:r>
            <w:proofErr w:type="gram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the removal of the 5'-leader sequence from pre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to produce the mature 5'terminus. 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t can also cleave other 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substrates such as 4.5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he protein component plays an auxiliary but essential role </w:t>
            </w:r>
            <w:r w:rsidRPr="005D1A09">
              <w:rPr>
                <w:rFonts w:ascii="Times New Roman" w:hAnsi="Times New Roman"/>
                <w:i/>
                <w:sz w:val="20"/>
                <w:szCs w:val="20"/>
              </w:rPr>
              <w:t>in viv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by binding to the 5'-leader sequence and broadening the substrate specificity of the ribozyme [catalytic activity: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endonucleolytic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cleavage of 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, removing 5'-extra-nucleotide from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N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precursor]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19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0D62C0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62C0">
              <w:rPr>
                <w:rFonts w:ascii="Times New Roman" w:hAnsi="Times New Roman"/>
                <w:i/>
                <w:sz w:val="20"/>
                <w:szCs w:val="20"/>
              </w:rPr>
              <w:t>whiB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197A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transcriptional mechanis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AC6AD1" w:rsidRDefault="00AC6AD1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C6AD1">
              <w:rPr>
                <w:rFonts w:ascii="Times New Roman" w:hAnsi="Times New Roman"/>
                <w:i/>
                <w:sz w:val="20"/>
                <w:szCs w:val="20"/>
              </w:rPr>
              <w:t>lipX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0D62C0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v1169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AC6AD1" w:rsidP="00AC6AD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 family protein, possible lipase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517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51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90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9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transcriptional mechanism.</w:t>
            </w:r>
          </w:p>
        </w:tc>
      </w:tr>
      <w:tr w:rsidR="00B2666D" w:rsidRPr="00B2666D" w:rsidTr="001D5997">
        <w:trPr>
          <w:trHeight w:val="494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2F6DE4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l</w:t>
            </w:r>
            <w:r w:rsidR="00B2666D" w:rsidRPr="00CD442F">
              <w:rPr>
                <w:rFonts w:ascii="Times New Roman" w:hAnsi="Times New Roman"/>
                <w:i/>
                <w:sz w:val="20"/>
                <w:szCs w:val="20"/>
              </w:rPr>
              <w:t>a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290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ossibly involved in l-alpha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aminoadipic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acid (l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aa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>) biosynthesis. Catalyzes the transfer of the terminal amino group of l-lysine or l-ornithine to alpha-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ketoglutar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[catalytic activity: l-lysine + 2-oxoglutarate = 2-aminoadipate 6-semialdehyde + l-glutamate]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MT37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AC6AD1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esent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AC6AD1" w:rsidP="00AC6AD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Hypothetical protein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07241A" w:rsidRPr="0007241A">
              <w:rPr>
                <w:rFonts w:ascii="Times New Roman" w:hAnsi="Times New Roman"/>
                <w:i/>
                <w:sz w:val="20"/>
                <w:szCs w:val="20"/>
              </w:rPr>
              <w:t>M. tuberculosis</w:t>
            </w:r>
            <w:r w:rsidR="0007241A">
              <w:rPr>
                <w:rFonts w:ascii="Times New Roman" w:hAnsi="Times New Roman"/>
                <w:sz w:val="20"/>
                <w:szCs w:val="20"/>
              </w:rPr>
              <w:t xml:space="preserve"> CDC1551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lpp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999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494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bfr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841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iron storage; ferritin is an intracellular molecule that stores iron in a soluble, nontoxic, readily available form. The functional molecule, which is composed of 24 chains, is roughly spherical and contains a central cavity in which the polymeric ferric iron core is deposited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829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829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C6AD1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AC6AD1" w:rsidRDefault="00AC6AD1" w:rsidP="00E203C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AC6AD1" w:rsidRDefault="00AC6AD1" w:rsidP="00E203CE">
            <w:pPr>
              <w:spacing w:after="20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v2099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B2666D" w:rsidRDefault="00AC6AD1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 family protein</w:t>
            </w:r>
          </w:p>
        </w:tc>
      </w:tr>
      <w:tr w:rsidR="00AC6AD1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AC6AD1" w:rsidRDefault="00AC6AD1" w:rsidP="00AC6AD1">
            <w:pPr>
              <w:spacing w:after="20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</w:t>
            </w: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AC6AD1" w:rsidRDefault="00AC6AD1" w:rsidP="00AC6AD1">
            <w:pPr>
              <w:spacing w:after="20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</w:t>
            </w:r>
            <w:r w:rsidRPr="00AC6AD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50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AC6AD1" w:rsidRPr="00B2666D" w:rsidRDefault="00AC6AD1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3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3334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a transcriptional mechanis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898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898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1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19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Possibly involved in transcriptional mechanis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367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367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494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nad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59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5D1A0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Quinolin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biosynthesis. Catalyzes the oxidation of l-aspartate to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iminoaspart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which is condensed with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dihydroxyaceton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phosphate to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quinolin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under the action of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quinolinat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synthase a [catalytic activity: l-aspartate + </w:t>
            </w:r>
            <w:r w:rsidR="005D1A09">
              <w:rPr>
                <w:rFonts w:ascii="Times New Roman" w:hAnsi="Times New Roman"/>
                <w:sz w:val="20"/>
                <w:szCs w:val="20"/>
              </w:rPr>
              <w:t>H</w:t>
            </w:r>
            <w:r w:rsidR="005D1A09" w:rsidRPr="005D1A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D1A09">
              <w:rPr>
                <w:rFonts w:ascii="Times New Roman" w:hAnsi="Times New Roman"/>
                <w:sz w:val="20"/>
                <w:szCs w:val="20"/>
              </w:rPr>
              <w:t>O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r w:rsidR="005D1A09">
              <w:rPr>
                <w:rFonts w:ascii="Times New Roman" w:hAnsi="Times New Roman"/>
                <w:sz w:val="20"/>
                <w:szCs w:val="20"/>
              </w:rPr>
              <w:t>O</w:t>
            </w:r>
            <w:r w:rsidR="005D1A09" w:rsidRPr="005D1A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= oxaloacetate + </w:t>
            </w:r>
            <w:r w:rsidR="005D1A09">
              <w:rPr>
                <w:rFonts w:ascii="Times New Roman" w:hAnsi="Times New Roman"/>
                <w:sz w:val="20"/>
                <w:szCs w:val="20"/>
              </w:rPr>
              <w:t>NH</w:t>
            </w:r>
            <w:r w:rsidR="005D1A09" w:rsidRPr="005D1A0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r w:rsidR="005D1A09">
              <w:rPr>
                <w:rFonts w:ascii="Times New Roman" w:hAnsi="Times New Roman"/>
                <w:sz w:val="20"/>
                <w:szCs w:val="20"/>
              </w:rPr>
              <w:t>H</w:t>
            </w:r>
            <w:r w:rsidR="005D1A09" w:rsidRPr="005D1A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D1A09">
              <w:rPr>
                <w:rFonts w:ascii="Times New Roman" w:hAnsi="Times New Roman"/>
                <w:sz w:val="20"/>
                <w:szCs w:val="20"/>
              </w:rPr>
              <w:t>O</w:t>
            </w:r>
            <w:r w:rsidR="005D1A09" w:rsidRPr="005D1A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B2666D" w:rsidRPr="00B2666D" w:rsidTr="001D5997">
        <w:trPr>
          <w:trHeight w:val="61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sigB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710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5D1A0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 xml:space="preserve">The sigma factor is an initiation factor that promotes attachment of the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rna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polymerase to specific initiation sites and then is released. May control the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regulons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of stationary phase and general stress resistance. Seems to be regulated by sigh (</w:t>
            </w:r>
            <w:r w:rsidR="005D1A09"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3223c product) and </w:t>
            </w:r>
            <w:proofErr w:type="spellStart"/>
            <w:r w:rsidRPr="00B2666D">
              <w:rPr>
                <w:rFonts w:ascii="Times New Roman" w:hAnsi="Times New Roman"/>
                <w:sz w:val="20"/>
                <w:szCs w:val="20"/>
              </w:rPr>
              <w:t>sige</w:t>
            </w:r>
            <w:proofErr w:type="spellEnd"/>
            <w:r w:rsidRPr="00B2666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5D1A09"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1221 product). Seems to regulate </w:t>
            </w:r>
            <w:r w:rsidRPr="005D1A09">
              <w:rPr>
                <w:rFonts w:ascii="Times New Roman" w:hAnsi="Times New Roman"/>
                <w:i/>
                <w:sz w:val="20"/>
                <w:szCs w:val="20"/>
              </w:rPr>
              <w:t>kat</w:t>
            </w:r>
            <w:r w:rsidR="005D1A09" w:rsidRPr="005D1A09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 w:rsidR="005D1A09"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1908c and the heat-shock response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026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3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332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transcriptional mechanism.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mmpS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45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442F">
              <w:rPr>
                <w:rFonts w:ascii="Times New Roman" w:hAnsi="Times New Roman"/>
                <w:i/>
                <w:sz w:val="20"/>
                <w:szCs w:val="20"/>
              </w:rPr>
              <w:t>rpsN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2056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Involved in translation</w:t>
            </w:r>
          </w:p>
        </w:tc>
      </w:tr>
      <w:tr w:rsidR="00B2666D" w:rsidRPr="00B2666D" w:rsidTr="001D5997">
        <w:trPr>
          <w:trHeight w:val="12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1955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CD442F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2666D" w:rsidRPr="00B2666D" w:rsidTr="001D5997">
        <w:trPr>
          <w:trHeight w:val="106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CD442F" w:rsidRDefault="0071535B" w:rsidP="001D5997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="00B2666D" w:rsidRPr="00CD442F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B2666D" w:rsidP="001D59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Rv0251c</w:t>
            </w:r>
          </w:p>
        </w:tc>
        <w:tc>
          <w:tcPr>
            <w:tcW w:w="6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hideMark/>
          </w:tcPr>
          <w:p w:rsidR="00B2666D" w:rsidRPr="00B2666D" w:rsidRDefault="00CB7C18" w:rsidP="005D1A0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666D">
              <w:rPr>
                <w:rFonts w:ascii="Times New Roman" w:hAnsi="Times New Roman"/>
                <w:sz w:val="20"/>
                <w:szCs w:val="20"/>
              </w:rPr>
              <w:t>Thought to be involved in the initiation step of translation at high temperature. Bound to 30s ribosomal subunit. Possibly a molecular chaperone. Seems to</w:t>
            </w:r>
            <w:r w:rsidR="005D1A09">
              <w:rPr>
                <w:rFonts w:ascii="Times New Roman" w:hAnsi="Times New Roman"/>
                <w:sz w:val="20"/>
                <w:szCs w:val="20"/>
              </w:rPr>
              <w:t xml:space="preserve"> be regulated positively by </w:t>
            </w:r>
            <w:r w:rsidR="005D1A09" w:rsidRPr="005D1A09">
              <w:rPr>
                <w:rFonts w:ascii="Times New Roman" w:hAnsi="Times New Roman"/>
                <w:i/>
                <w:sz w:val="20"/>
                <w:szCs w:val="20"/>
              </w:rPr>
              <w:t>sigE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 w:rsidR="005D1A09"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 xml:space="preserve">v1221 and negatively by </w:t>
            </w:r>
            <w:r w:rsidRPr="005D1A09">
              <w:rPr>
                <w:rFonts w:ascii="Times New Roman" w:hAnsi="Times New Roman"/>
                <w:i/>
                <w:sz w:val="20"/>
                <w:szCs w:val="20"/>
              </w:rPr>
              <w:t>hsp</w:t>
            </w:r>
            <w:r w:rsidR="005D1A09" w:rsidRPr="005D1A09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|</w:t>
            </w:r>
            <w:r w:rsidR="005D1A09">
              <w:rPr>
                <w:rFonts w:ascii="Times New Roman" w:hAnsi="Times New Roman"/>
                <w:sz w:val="20"/>
                <w:szCs w:val="20"/>
              </w:rPr>
              <w:t>R</w:t>
            </w:r>
            <w:r w:rsidRPr="00B2666D">
              <w:rPr>
                <w:rFonts w:ascii="Times New Roman" w:hAnsi="Times New Roman"/>
                <w:sz w:val="20"/>
                <w:szCs w:val="20"/>
              </w:rPr>
              <w:t>v0353.</w:t>
            </w:r>
          </w:p>
        </w:tc>
      </w:tr>
    </w:tbl>
    <w:p w:rsidR="00B2666D" w:rsidRPr="00B2666D" w:rsidRDefault="00B2666D" w:rsidP="00CD442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026533" w:rsidRPr="00B2666D" w:rsidRDefault="00026533" w:rsidP="0018617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  <w:sz w:val="20"/>
          <w:szCs w:val="20"/>
        </w:rPr>
      </w:pPr>
    </w:p>
    <w:sectPr w:rsidR="00026533" w:rsidRPr="00B2666D" w:rsidSect="00897F31">
      <w:footerReference w:type="even" r:id="rId8"/>
      <w:footerReference w:type="default" r:id="rId9"/>
      <w:headerReference w:type="first" r:id="rId10"/>
      <w:pgSz w:w="11900" w:h="16840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320" w:rsidRDefault="00C52320" w:rsidP="00992C0B">
      <w:r>
        <w:separator/>
      </w:r>
    </w:p>
  </w:endnote>
  <w:endnote w:type="continuationSeparator" w:id="0">
    <w:p w:rsidR="00C52320" w:rsidRDefault="00C52320" w:rsidP="00992C0B">
      <w:r>
        <w:continuationSeparator/>
      </w:r>
    </w:p>
  </w:endnote>
  <w:endnote w:type="continuationNotice" w:id="1">
    <w:p w:rsidR="00C52320" w:rsidRDefault="00C523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3F8" w:rsidRDefault="00B973F8" w:rsidP="00F63D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73F8" w:rsidRDefault="00B973F8" w:rsidP="00E244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3F8" w:rsidRDefault="00B973F8" w:rsidP="00F63D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5DE3">
      <w:rPr>
        <w:rStyle w:val="PageNumber"/>
        <w:noProof/>
      </w:rPr>
      <w:t>2</w:t>
    </w:r>
    <w:r>
      <w:rPr>
        <w:rStyle w:val="PageNumber"/>
      </w:rPr>
      <w:fldChar w:fldCharType="end"/>
    </w:r>
  </w:p>
  <w:p w:rsidR="00B973F8" w:rsidRDefault="00B973F8" w:rsidP="00E244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320" w:rsidRDefault="00C52320" w:rsidP="00992C0B">
      <w:r>
        <w:separator/>
      </w:r>
    </w:p>
  </w:footnote>
  <w:footnote w:type="continuationSeparator" w:id="0">
    <w:p w:rsidR="00C52320" w:rsidRDefault="00C52320" w:rsidP="00992C0B">
      <w:r>
        <w:continuationSeparator/>
      </w:r>
    </w:p>
  </w:footnote>
  <w:footnote w:type="continuationNotice" w:id="1">
    <w:p w:rsidR="00C52320" w:rsidRDefault="00C5232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3F8" w:rsidRPr="00323148" w:rsidRDefault="00B973F8" w:rsidP="00323148">
    <w:pPr>
      <w:widowControl w:val="0"/>
      <w:autoSpaceDE w:val="0"/>
      <w:autoSpaceDN w:val="0"/>
      <w:adjustRightInd w:val="0"/>
      <w:spacing w:line="360" w:lineRule="auto"/>
      <w:rPr>
        <w:rFonts w:ascii="Arial" w:hAnsi="Arial" w:cs="Arial"/>
        <w:b/>
        <w:color w:val="000000"/>
        <w:sz w:val="28"/>
        <w:szCs w:val="23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E9C92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DD328DA"/>
    <w:multiLevelType w:val="hybridMultilevel"/>
    <w:tmpl w:val="DB5AC2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144D1A"/>
    <w:multiLevelType w:val="hybridMultilevel"/>
    <w:tmpl w:val="6518E8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D4D48DE"/>
    <w:multiLevelType w:val="hybridMultilevel"/>
    <w:tmpl w:val="0B4E31F4"/>
    <w:lvl w:ilvl="0" w:tplc="213EBB10">
      <w:start w:val="50"/>
      <w:numFmt w:val="bullet"/>
      <w:lvlText w:val=""/>
      <w:lvlJc w:val="left"/>
      <w:pPr>
        <w:ind w:left="144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C597BF6"/>
    <w:multiLevelType w:val="hybridMultilevel"/>
    <w:tmpl w:val="05CCD5DA"/>
    <w:lvl w:ilvl="0" w:tplc="E88CBF3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2F01E8"/>
    <w:multiLevelType w:val="hybridMultilevel"/>
    <w:tmpl w:val="B106A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2tdreepxfvpkee2t4x0twlft50t0ep9vrv&quot;&gt;Thesis (TB) &lt;record-ids&gt;&lt;item&gt;11&lt;/item&gt;&lt;item&gt;29&lt;/item&gt;&lt;item&gt;67&lt;/item&gt;&lt;item&gt;82&lt;/item&gt;&lt;item&gt;98&lt;/item&gt;&lt;item&gt;99&lt;/item&gt;&lt;item&gt;157&lt;/item&gt;&lt;item&gt;165&lt;/item&gt;&lt;item&gt;166&lt;/item&gt;&lt;item&gt;221&lt;/item&gt;&lt;item&gt;225&lt;/item&gt;&lt;item&gt;270&lt;/item&gt;&lt;item&gt;290&lt;/item&gt;&lt;item&gt;532&lt;/item&gt;&lt;item&gt;957&lt;/item&gt;&lt;item&gt;960&lt;/item&gt;&lt;item&gt;1032&lt;/item&gt;&lt;item&gt;1079&lt;/item&gt;&lt;item&gt;1080&lt;/item&gt;&lt;item&gt;1081&lt;/item&gt;&lt;item&gt;1082&lt;/item&gt;&lt;item&gt;1083&lt;/item&gt;&lt;item&gt;1084&lt;/item&gt;&lt;item&gt;1088&lt;/item&gt;&lt;item&gt;1094&lt;/item&gt;&lt;item&gt;1157&lt;/item&gt;&lt;item&gt;1159&lt;/item&gt;&lt;/record-ids&gt;&lt;/item&gt;&lt;/Libraries&gt;"/>
  </w:docVars>
  <w:rsids>
    <w:rsidRoot w:val="00C10444"/>
    <w:rsid w:val="000078E9"/>
    <w:rsid w:val="00025543"/>
    <w:rsid w:val="00026533"/>
    <w:rsid w:val="00036C6E"/>
    <w:rsid w:val="00037C40"/>
    <w:rsid w:val="00041235"/>
    <w:rsid w:val="00050A90"/>
    <w:rsid w:val="000552BB"/>
    <w:rsid w:val="0007016E"/>
    <w:rsid w:val="0007241A"/>
    <w:rsid w:val="000847E8"/>
    <w:rsid w:val="00091D27"/>
    <w:rsid w:val="00094EE8"/>
    <w:rsid w:val="000A1D0A"/>
    <w:rsid w:val="000A29A7"/>
    <w:rsid w:val="000A7526"/>
    <w:rsid w:val="000C0D8E"/>
    <w:rsid w:val="000C6EB4"/>
    <w:rsid w:val="000D2637"/>
    <w:rsid w:val="000D62C0"/>
    <w:rsid w:val="000D78B6"/>
    <w:rsid w:val="000F10E2"/>
    <w:rsid w:val="000F1883"/>
    <w:rsid w:val="000F48B8"/>
    <w:rsid w:val="000F77B2"/>
    <w:rsid w:val="001157A4"/>
    <w:rsid w:val="00115E81"/>
    <w:rsid w:val="001316FB"/>
    <w:rsid w:val="0013578C"/>
    <w:rsid w:val="00145C17"/>
    <w:rsid w:val="00146A8D"/>
    <w:rsid w:val="00151B78"/>
    <w:rsid w:val="00176D54"/>
    <w:rsid w:val="001841C4"/>
    <w:rsid w:val="00186173"/>
    <w:rsid w:val="001A5800"/>
    <w:rsid w:val="001D5997"/>
    <w:rsid w:val="001E5844"/>
    <w:rsid w:val="001F7981"/>
    <w:rsid w:val="00216B94"/>
    <w:rsid w:val="002215AA"/>
    <w:rsid w:val="00252AD7"/>
    <w:rsid w:val="00257463"/>
    <w:rsid w:val="00284146"/>
    <w:rsid w:val="002C36C3"/>
    <w:rsid w:val="002C5982"/>
    <w:rsid w:val="002D267B"/>
    <w:rsid w:val="002D5C9F"/>
    <w:rsid w:val="002F6BB3"/>
    <w:rsid w:val="002F6DE4"/>
    <w:rsid w:val="00303D16"/>
    <w:rsid w:val="00323148"/>
    <w:rsid w:val="003421FF"/>
    <w:rsid w:val="00374ED3"/>
    <w:rsid w:val="003842C4"/>
    <w:rsid w:val="003855CC"/>
    <w:rsid w:val="00387722"/>
    <w:rsid w:val="00391EA0"/>
    <w:rsid w:val="003930BC"/>
    <w:rsid w:val="003957DE"/>
    <w:rsid w:val="003A7CA8"/>
    <w:rsid w:val="003B16E7"/>
    <w:rsid w:val="003B2322"/>
    <w:rsid w:val="003C7803"/>
    <w:rsid w:val="003D1E2A"/>
    <w:rsid w:val="003D6BD1"/>
    <w:rsid w:val="003D7CF6"/>
    <w:rsid w:val="003E33DD"/>
    <w:rsid w:val="003E57CB"/>
    <w:rsid w:val="003F3930"/>
    <w:rsid w:val="003F4203"/>
    <w:rsid w:val="00401682"/>
    <w:rsid w:val="0043521C"/>
    <w:rsid w:val="004357AB"/>
    <w:rsid w:val="00451471"/>
    <w:rsid w:val="00461DF5"/>
    <w:rsid w:val="00471BE1"/>
    <w:rsid w:val="0047280B"/>
    <w:rsid w:val="00472D15"/>
    <w:rsid w:val="00490E5C"/>
    <w:rsid w:val="00495D3A"/>
    <w:rsid w:val="004B5346"/>
    <w:rsid w:val="004D40DB"/>
    <w:rsid w:val="004D4D09"/>
    <w:rsid w:val="004D6828"/>
    <w:rsid w:val="004D6E61"/>
    <w:rsid w:val="004E3997"/>
    <w:rsid w:val="0050076C"/>
    <w:rsid w:val="005133E3"/>
    <w:rsid w:val="00513984"/>
    <w:rsid w:val="0051697A"/>
    <w:rsid w:val="00521185"/>
    <w:rsid w:val="00527AFA"/>
    <w:rsid w:val="00561DAC"/>
    <w:rsid w:val="0058559B"/>
    <w:rsid w:val="005862E3"/>
    <w:rsid w:val="005866EA"/>
    <w:rsid w:val="00596B9D"/>
    <w:rsid w:val="005B0EC1"/>
    <w:rsid w:val="005C0489"/>
    <w:rsid w:val="005C2F27"/>
    <w:rsid w:val="005D1A09"/>
    <w:rsid w:val="005D5FCB"/>
    <w:rsid w:val="005E5A9D"/>
    <w:rsid w:val="005F09E8"/>
    <w:rsid w:val="005F3964"/>
    <w:rsid w:val="005F473D"/>
    <w:rsid w:val="005F5CB9"/>
    <w:rsid w:val="00605F9E"/>
    <w:rsid w:val="00612E30"/>
    <w:rsid w:val="006167A1"/>
    <w:rsid w:val="00620879"/>
    <w:rsid w:val="006346B0"/>
    <w:rsid w:val="00635932"/>
    <w:rsid w:val="00656767"/>
    <w:rsid w:val="006643CA"/>
    <w:rsid w:val="00670C58"/>
    <w:rsid w:val="0067227C"/>
    <w:rsid w:val="006833E5"/>
    <w:rsid w:val="00693B63"/>
    <w:rsid w:val="006A64F4"/>
    <w:rsid w:val="006C5EEC"/>
    <w:rsid w:val="006C7177"/>
    <w:rsid w:val="006D0A4B"/>
    <w:rsid w:val="006D5998"/>
    <w:rsid w:val="006E5DB2"/>
    <w:rsid w:val="006F1811"/>
    <w:rsid w:val="00702E9A"/>
    <w:rsid w:val="0071535B"/>
    <w:rsid w:val="00722909"/>
    <w:rsid w:val="00722AD3"/>
    <w:rsid w:val="00735197"/>
    <w:rsid w:val="00745537"/>
    <w:rsid w:val="00747A9B"/>
    <w:rsid w:val="0075386E"/>
    <w:rsid w:val="00760279"/>
    <w:rsid w:val="007C1254"/>
    <w:rsid w:val="007D0260"/>
    <w:rsid w:val="007E4585"/>
    <w:rsid w:val="008117B1"/>
    <w:rsid w:val="00827063"/>
    <w:rsid w:val="00837329"/>
    <w:rsid w:val="0085683D"/>
    <w:rsid w:val="0088047E"/>
    <w:rsid w:val="008831F3"/>
    <w:rsid w:val="00892C08"/>
    <w:rsid w:val="00897F31"/>
    <w:rsid w:val="008A03E4"/>
    <w:rsid w:val="008A07D2"/>
    <w:rsid w:val="008A0AEF"/>
    <w:rsid w:val="008B09E3"/>
    <w:rsid w:val="008B0F93"/>
    <w:rsid w:val="008C37B9"/>
    <w:rsid w:val="008D1EDF"/>
    <w:rsid w:val="008E39B7"/>
    <w:rsid w:val="009311FB"/>
    <w:rsid w:val="00931E4B"/>
    <w:rsid w:val="00932851"/>
    <w:rsid w:val="00944D0B"/>
    <w:rsid w:val="00956F4E"/>
    <w:rsid w:val="00962A4E"/>
    <w:rsid w:val="00985742"/>
    <w:rsid w:val="00986BF7"/>
    <w:rsid w:val="00992C0B"/>
    <w:rsid w:val="009963E5"/>
    <w:rsid w:val="0099742E"/>
    <w:rsid w:val="009B2248"/>
    <w:rsid w:val="009B54A9"/>
    <w:rsid w:val="009B7EBB"/>
    <w:rsid w:val="009C31E6"/>
    <w:rsid w:val="009D4D90"/>
    <w:rsid w:val="009D74D0"/>
    <w:rsid w:val="00A026E3"/>
    <w:rsid w:val="00A15F7F"/>
    <w:rsid w:val="00A6352E"/>
    <w:rsid w:val="00A644FA"/>
    <w:rsid w:val="00A81FA6"/>
    <w:rsid w:val="00A927AF"/>
    <w:rsid w:val="00A94E1D"/>
    <w:rsid w:val="00AA7897"/>
    <w:rsid w:val="00AC357D"/>
    <w:rsid w:val="00AC6AD1"/>
    <w:rsid w:val="00AE4CD1"/>
    <w:rsid w:val="00AF024A"/>
    <w:rsid w:val="00B00199"/>
    <w:rsid w:val="00B01ED4"/>
    <w:rsid w:val="00B02577"/>
    <w:rsid w:val="00B048A2"/>
    <w:rsid w:val="00B11C66"/>
    <w:rsid w:val="00B21CA4"/>
    <w:rsid w:val="00B2666D"/>
    <w:rsid w:val="00B31D0A"/>
    <w:rsid w:val="00B45EB5"/>
    <w:rsid w:val="00B46DFA"/>
    <w:rsid w:val="00B53FC1"/>
    <w:rsid w:val="00B55C66"/>
    <w:rsid w:val="00B8412A"/>
    <w:rsid w:val="00B91C68"/>
    <w:rsid w:val="00B92C3C"/>
    <w:rsid w:val="00B96376"/>
    <w:rsid w:val="00B973F8"/>
    <w:rsid w:val="00BA0AA7"/>
    <w:rsid w:val="00BA5B22"/>
    <w:rsid w:val="00BB357D"/>
    <w:rsid w:val="00BE4606"/>
    <w:rsid w:val="00BE55D7"/>
    <w:rsid w:val="00BF7DF1"/>
    <w:rsid w:val="00C10444"/>
    <w:rsid w:val="00C22A83"/>
    <w:rsid w:val="00C30B76"/>
    <w:rsid w:val="00C36693"/>
    <w:rsid w:val="00C52320"/>
    <w:rsid w:val="00C559BE"/>
    <w:rsid w:val="00C64FF5"/>
    <w:rsid w:val="00C759E9"/>
    <w:rsid w:val="00C826D6"/>
    <w:rsid w:val="00C970E6"/>
    <w:rsid w:val="00C9787C"/>
    <w:rsid w:val="00CA79B3"/>
    <w:rsid w:val="00CB03BD"/>
    <w:rsid w:val="00CB34CB"/>
    <w:rsid w:val="00CB54FF"/>
    <w:rsid w:val="00CB7C18"/>
    <w:rsid w:val="00CD442F"/>
    <w:rsid w:val="00CD4E2B"/>
    <w:rsid w:val="00CE2EA0"/>
    <w:rsid w:val="00CE3567"/>
    <w:rsid w:val="00CF2AB8"/>
    <w:rsid w:val="00CF6D94"/>
    <w:rsid w:val="00D120D2"/>
    <w:rsid w:val="00D2034F"/>
    <w:rsid w:val="00D2541B"/>
    <w:rsid w:val="00D2590B"/>
    <w:rsid w:val="00D30946"/>
    <w:rsid w:val="00D41176"/>
    <w:rsid w:val="00D440D8"/>
    <w:rsid w:val="00D45914"/>
    <w:rsid w:val="00D471F1"/>
    <w:rsid w:val="00D47515"/>
    <w:rsid w:val="00D60BE8"/>
    <w:rsid w:val="00D638EB"/>
    <w:rsid w:val="00D70343"/>
    <w:rsid w:val="00D73B65"/>
    <w:rsid w:val="00D92915"/>
    <w:rsid w:val="00D97A04"/>
    <w:rsid w:val="00DA4B20"/>
    <w:rsid w:val="00DB0DD4"/>
    <w:rsid w:val="00DD2650"/>
    <w:rsid w:val="00DD48C2"/>
    <w:rsid w:val="00DE2E02"/>
    <w:rsid w:val="00DF0A7A"/>
    <w:rsid w:val="00DF692A"/>
    <w:rsid w:val="00E06CD4"/>
    <w:rsid w:val="00E1256D"/>
    <w:rsid w:val="00E151DE"/>
    <w:rsid w:val="00E24447"/>
    <w:rsid w:val="00E308F7"/>
    <w:rsid w:val="00E36A00"/>
    <w:rsid w:val="00E465CF"/>
    <w:rsid w:val="00E50FC0"/>
    <w:rsid w:val="00E550B4"/>
    <w:rsid w:val="00E57CDF"/>
    <w:rsid w:val="00E66527"/>
    <w:rsid w:val="00E73338"/>
    <w:rsid w:val="00E957AF"/>
    <w:rsid w:val="00E95DE3"/>
    <w:rsid w:val="00EA4D6A"/>
    <w:rsid w:val="00EB4DC2"/>
    <w:rsid w:val="00EB58BD"/>
    <w:rsid w:val="00EB5B61"/>
    <w:rsid w:val="00EC31F3"/>
    <w:rsid w:val="00ED288A"/>
    <w:rsid w:val="00ED42AA"/>
    <w:rsid w:val="00EE25F9"/>
    <w:rsid w:val="00F02BB9"/>
    <w:rsid w:val="00F05A46"/>
    <w:rsid w:val="00F123AD"/>
    <w:rsid w:val="00F15BF3"/>
    <w:rsid w:val="00F233A4"/>
    <w:rsid w:val="00F34ECF"/>
    <w:rsid w:val="00F3707B"/>
    <w:rsid w:val="00F421FE"/>
    <w:rsid w:val="00F56C68"/>
    <w:rsid w:val="00F63D34"/>
    <w:rsid w:val="00F7040E"/>
    <w:rsid w:val="00F70458"/>
    <w:rsid w:val="00F71E79"/>
    <w:rsid w:val="00F726B6"/>
    <w:rsid w:val="00F7764D"/>
    <w:rsid w:val="00F90E47"/>
    <w:rsid w:val="00FA36A1"/>
    <w:rsid w:val="00FB36A1"/>
    <w:rsid w:val="00FC4789"/>
    <w:rsid w:val="00FE49EF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2" w:semiHidden="0" w:unhideWhenUsed="0" w:qFormat="1"/>
    <w:lsdException w:name="Light Grid Accent 1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C1044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447"/>
    <w:pPr>
      <w:keepNext/>
      <w:keepLines/>
      <w:spacing w:before="480" w:line="276" w:lineRule="auto"/>
      <w:outlineLvl w:val="0"/>
    </w:pPr>
    <w:rPr>
      <w:rFonts w:ascii="Calibri" w:eastAsia="MS Gothic" w:hAnsi="Calibri"/>
      <w:b/>
      <w:bCs/>
      <w:color w:val="365F91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104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44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1044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4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444"/>
    <w:rPr>
      <w:rFonts w:ascii="Lucida Grande" w:eastAsia="MS Mincho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0444"/>
    <w:rPr>
      <w:rFonts w:ascii="Cambria" w:eastAsia="MS Mincho" w:hAnsi="Cambria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7B506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77F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777F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77F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777F1"/>
    <w:rPr>
      <w:sz w:val="24"/>
      <w:szCs w:val="24"/>
    </w:rPr>
  </w:style>
  <w:style w:type="character" w:styleId="LineNumber">
    <w:name w:val="line number"/>
    <w:uiPriority w:val="99"/>
    <w:semiHidden/>
    <w:unhideWhenUsed/>
    <w:rsid w:val="001D153F"/>
  </w:style>
  <w:style w:type="character" w:styleId="PageNumber">
    <w:name w:val="page number"/>
    <w:uiPriority w:val="99"/>
    <w:semiHidden/>
    <w:unhideWhenUsed/>
    <w:rsid w:val="000E6CE3"/>
  </w:style>
  <w:style w:type="paragraph" w:customStyle="1" w:styleId="LightGrid-Accent31">
    <w:name w:val="Light Grid - Accent 31"/>
    <w:basedOn w:val="Normal"/>
    <w:uiPriority w:val="34"/>
    <w:qFormat/>
    <w:rsid w:val="007A7C4C"/>
    <w:pPr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24145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82414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2B0D58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3261E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3261E5"/>
    <w:rPr>
      <w:sz w:val="24"/>
      <w:szCs w:val="24"/>
    </w:rPr>
  </w:style>
  <w:style w:type="table" w:styleId="TableGrid">
    <w:name w:val="Table Grid"/>
    <w:basedOn w:val="TableNormal"/>
    <w:uiPriority w:val="59"/>
    <w:rsid w:val="00220A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E24447"/>
  </w:style>
  <w:style w:type="character" w:customStyle="1" w:styleId="EndnoteTextChar">
    <w:name w:val="Endnote Text Char"/>
    <w:link w:val="EndnoteText"/>
    <w:uiPriority w:val="99"/>
    <w:rsid w:val="00E24447"/>
    <w:rPr>
      <w:sz w:val="24"/>
      <w:szCs w:val="24"/>
    </w:rPr>
  </w:style>
  <w:style w:type="character" w:styleId="EndnoteReference">
    <w:name w:val="endnote reference"/>
    <w:uiPriority w:val="99"/>
    <w:unhideWhenUsed/>
    <w:rsid w:val="00E24447"/>
    <w:rPr>
      <w:vertAlign w:val="superscript"/>
    </w:rPr>
  </w:style>
  <w:style w:type="character" w:customStyle="1" w:styleId="Heading1Char">
    <w:name w:val="Heading 1 Char"/>
    <w:link w:val="Heading1"/>
    <w:uiPriority w:val="9"/>
    <w:rsid w:val="00E24447"/>
    <w:rPr>
      <w:rFonts w:ascii="Calibri" w:eastAsia="MS Gothic" w:hAnsi="Calibri"/>
      <w:b/>
      <w:bCs/>
      <w:color w:val="365F91"/>
      <w:sz w:val="28"/>
      <w:szCs w:val="28"/>
      <w:lang w:bidi="en-US"/>
    </w:rPr>
  </w:style>
  <w:style w:type="paragraph" w:styleId="NormalWeb">
    <w:name w:val="Normal (Web)"/>
    <w:basedOn w:val="Normal"/>
    <w:uiPriority w:val="99"/>
    <w:unhideWhenUsed/>
    <w:rsid w:val="00BA0AA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FollowedHyperlink">
    <w:name w:val="FollowedHyperlink"/>
    <w:uiPriority w:val="99"/>
    <w:semiHidden/>
    <w:unhideWhenUsed/>
    <w:rsid w:val="00146A8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2" w:semiHidden="0" w:unhideWhenUsed="0" w:qFormat="1"/>
    <w:lsdException w:name="Light Grid Accent 1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C1044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447"/>
    <w:pPr>
      <w:keepNext/>
      <w:keepLines/>
      <w:spacing w:before="480" w:line="276" w:lineRule="auto"/>
      <w:outlineLvl w:val="0"/>
    </w:pPr>
    <w:rPr>
      <w:rFonts w:ascii="Calibri" w:eastAsia="MS Gothic" w:hAnsi="Calibri"/>
      <w:b/>
      <w:bCs/>
      <w:color w:val="365F91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104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44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1044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4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444"/>
    <w:rPr>
      <w:rFonts w:ascii="Lucida Grande" w:eastAsia="MS Mincho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0444"/>
    <w:rPr>
      <w:rFonts w:ascii="Cambria" w:eastAsia="MS Mincho" w:hAnsi="Cambria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7B506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77F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777F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77F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777F1"/>
    <w:rPr>
      <w:sz w:val="24"/>
      <w:szCs w:val="24"/>
    </w:rPr>
  </w:style>
  <w:style w:type="character" w:styleId="LineNumber">
    <w:name w:val="line number"/>
    <w:uiPriority w:val="99"/>
    <w:semiHidden/>
    <w:unhideWhenUsed/>
    <w:rsid w:val="001D153F"/>
  </w:style>
  <w:style w:type="character" w:styleId="PageNumber">
    <w:name w:val="page number"/>
    <w:uiPriority w:val="99"/>
    <w:semiHidden/>
    <w:unhideWhenUsed/>
    <w:rsid w:val="000E6CE3"/>
  </w:style>
  <w:style w:type="paragraph" w:customStyle="1" w:styleId="LightGrid-Accent31">
    <w:name w:val="Light Grid - Accent 31"/>
    <w:basedOn w:val="Normal"/>
    <w:uiPriority w:val="34"/>
    <w:qFormat/>
    <w:rsid w:val="007A7C4C"/>
    <w:pPr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24145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82414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2B0D58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3261E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3261E5"/>
    <w:rPr>
      <w:sz w:val="24"/>
      <w:szCs w:val="24"/>
    </w:rPr>
  </w:style>
  <w:style w:type="table" w:styleId="TableGrid">
    <w:name w:val="Table Grid"/>
    <w:basedOn w:val="TableNormal"/>
    <w:uiPriority w:val="59"/>
    <w:rsid w:val="00220A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E24447"/>
  </w:style>
  <w:style w:type="character" w:customStyle="1" w:styleId="EndnoteTextChar">
    <w:name w:val="Endnote Text Char"/>
    <w:link w:val="EndnoteText"/>
    <w:uiPriority w:val="99"/>
    <w:rsid w:val="00E24447"/>
    <w:rPr>
      <w:sz w:val="24"/>
      <w:szCs w:val="24"/>
    </w:rPr>
  </w:style>
  <w:style w:type="character" w:styleId="EndnoteReference">
    <w:name w:val="endnote reference"/>
    <w:uiPriority w:val="99"/>
    <w:unhideWhenUsed/>
    <w:rsid w:val="00E24447"/>
    <w:rPr>
      <w:vertAlign w:val="superscript"/>
    </w:rPr>
  </w:style>
  <w:style w:type="character" w:customStyle="1" w:styleId="Heading1Char">
    <w:name w:val="Heading 1 Char"/>
    <w:link w:val="Heading1"/>
    <w:uiPriority w:val="9"/>
    <w:rsid w:val="00E24447"/>
    <w:rPr>
      <w:rFonts w:ascii="Calibri" w:eastAsia="MS Gothic" w:hAnsi="Calibri"/>
      <w:b/>
      <w:bCs/>
      <w:color w:val="365F91"/>
      <w:sz w:val="28"/>
      <w:szCs w:val="28"/>
      <w:lang w:bidi="en-US"/>
    </w:rPr>
  </w:style>
  <w:style w:type="paragraph" w:styleId="NormalWeb">
    <w:name w:val="Normal (Web)"/>
    <w:basedOn w:val="Normal"/>
    <w:uiPriority w:val="99"/>
    <w:unhideWhenUsed/>
    <w:rsid w:val="00BA0AA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FollowedHyperlink">
    <w:name w:val="FollowedHyperlink"/>
    <w:uiPriority w:val="99"/>
    <w:semiHidden/>
    <w:unhideWhenUsed/>
    <w:rsid w:val="00146A8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1</Words>
  <Characters>7344</Characters>
  <Application>Microsoft Office Word</Application>
  <DocSecurity>0</DocSecurity>
  <Lines>349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191</CharactersWithSpaces>
  <SharedDoc>false</SharedDoc>
  <HLinks>
    <vt:vector size="6" baseType="variant">
      <vt:variant>
        <vt:i4>5111899</vt:i4>
      </vt:variant>
      <vt:variant>
        <vt:i4>0</vt:i4>
      </vt:variant>
      <vt:variant>
        <vt:i4>0</vt:i4>
      </vt:variant>
      <vt:variant>
        <vt:i4>5</vt:i4>
      </vt:variant>
      <vt:variant>
        <vt:lpwstr>mailto:srinivasa.rao@novartis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ma Paul</dc:creator>
  <cp:lastModifiedBy>Rao, Srinivasa</cp:lastModifiedBy>
  <cp:revision>2</cp:revision>
  <cp:lastPrinted>2012-10-31T05:56:00Z</cp:lastPrinted>
  <dcterms:created xsi:type="dcterms:W3CDTF">2013-07-01T03:10:00Z</dcterms:created>
  <dcterms:modified xsi:type="dcterms:W3CDTF">2013-07-0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31" publications="29"/&gt;&lt;/info&gt;PAPERS2_INFO_END</vt:lpwstr>
  </property>
</Properties>
</file>